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2-25T00:00:00Z">
              <w:dateFormat w:val="M/d/yyyy"/>
              <w:lid w:val="en-US"/>
              <w:storeMappedDataAs w:val="dateTime"/>
              <w:calendar w:val="gregorian"/>
            </w:date>
          </w:sdtPr>
          <w:sdtEndPr/>
          <w:sdtContent>
            <w:tc>
              <w:tcPr>
                <w:tcW w:w="7920" w:type="dxa"/>
                <w:tcBorders>
                  <w:bottom w:val="single" w:sz="4" w:space="0" w:color="auto"/>
                </w:tcBorders>
              </w:tcPr>
              <w:p w14:paraId="72891EAB" w14:textId="2B021554" w:rsidR="00B92965" w:rsidRDefault="00912EA1" w:rsidP="00B92965">
                <w:r>
                  <w:t>2/25/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FA8936A" w:rsidR="00B92965" w:rsidRDefault="00B60737" w:rsidP="00B60737">
                <w:r>
                  <w:t>Jennifer J Kurinczuk</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Bidi" w:hAnsiTheme="majorBidi" w:cstheme="minorBidi"/>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7ABEBBA" w:rsidR="00B92965" w:rsidRDefault="00912EA1" w:rsidP="00B92965">
                <w:r w:rsidRPr="00912EA1">
                  <w:rPr>
                    <w:rFonts w:asciiTheme="majorBidi" w:hAnsiTheme="majorBidi" w:cstheme="minorBidi"/>
                    <w:sz w:val="22"/>
                    <w:szCs w:val="22"/>
                    <w:lang w:val="en-GB"/>
                  </w:rPr>
                  <w:t xml:space="preserve">Placenta </w:t>
                </w:r>
                <w:proofErr w:type="spellStart"/>
                <w:r w:rsidRPr="00912EA1">
                  <w:rPr>
                    <w:rFonts w:asciiTheme="majorBidi" w:hAnsiTheme="majorBidi" w:cstheme="minorBidi"/>
                    <w:sz w:val="22"/>
                    <w:szCs w:val="22"/>
                    <w:lang w:val="en-GB"/>
                  </w:rPr>
                  <w:t>accreta</w:t>
                </w:r>
                <w:proofErr w:type="spellEnd"/>
                <w:r w:rsidRPr="00912EA1">
                  <w:rPr>
                    <w:rFonts w:asciiTheme="majorBidi" w:hAnsiTheme="majorBidi" w:cstheme="minorBidi"/>
                    <w:sz w:val="22"/>
                    <w:szCs w:val="22"/>
                    <w:lang w:val="en-GB"/>
                  </w:rPr>
                  <w:t xml:space="preserve"> spectrum - variations in clinical practice and maternal morbidity between UK and France: a population-based comparativ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79AEA77" w:rsidR="00B92965" w:rsidRDefault="00912EA1" w:rsidP="00B92965">
                <w:r>
                  <w:t>BJOG-22-009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C353DD9" w:rsidR="00F52A77" w:rsidRDefault="00B6073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4BE0C0" w:rsidR="00F52A77" w:rsidRPr="00B406C2" w:rsidRDefault="00B60737" w:rsidP="00F52A77">
                  <w:permStart w:id="2112571583" w:edGrp="everyone"/>
                  <w:r>
                    <w:t>Unrelated grants from NIHR, DHSC, NHSE via HQIP</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B103B6D" w:rsidR="00F52A77" w:rsidRDefault="00B6073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85BF410" w:rsidR="00F52A77" w:rsidRDefault="00B6073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E3FAA66" w:rsidR="00F52A77" w:rsidRDefault="00B6073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51B795A" w:rsidR="00F52A77" w:rsidRDefault="00B6073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A32E107" w:rsidR="00F52A77" w:rsidRDefault="00B6073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4C1FE1B" w:rsidR="00AC2BE6" w:rsidRDefault="00B6073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C91F6E8" w:rsidR="00F52A77" w:rsidRDefault="00B6073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539C679" w:rsidR="00F52A77" w:rsidRDefault="00B6073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4B4DE6" w:rsidR="00F52A77" w:rsidRDefault="00B6073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41A0F86" w:rsidR="00F52A77" w:rsidRDefault="00B6073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1444A15" w:rsidR="00F52A77" w:rsidRDefault="00B6073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3FB98B" w14:textId="77777777" w:rsidR="005D50EA" w:rsidRDefault="005D50EA" w:rsidP="00E23042">
      <w:r>
        <w:separator/>
      </w:r>
    </w:p>
  </w:endnote>
  <w:endnote w:type="continuationSeparator" w:id="0">
    <w:p w14:paraId="65EC3336" w14:textId="77777777" w:rsidR="005D50EA" w:rsidRDefault="005D50E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40F04E15"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B60737">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243AF7" w14:textId="77777777" w:rsidR="005D50EA" w:rsidRDefault="005D50EA" w:rsidP="00E23042">
      <w:r>
        <w:separator/>
      </w:r>
    </w:p>
  </w:footnote>
  <w:footnote w:type="continuationSeparator" w:id="0">
    <w:p w14:paraId="1FC0F2A1" w14:textId="77777777" w:rsidR="005D50EA" w:rsidRDefault="005D50E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AyMzSyNDUAMk0MDJR0lIJTi4sz8/NACgxrAeXPJacsAAAA"/>
  </w:docVars>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5D50EA"/>
    <w:rsid w:val="00621D7D"/>
    <w:rsid w:val="00690CF1"/>
    <w:rsid w:val="006915AC"/>
    <w:rsid w:val="0071164C"/>
    <w:rsid w:val="00764868"/>
    <w:rsid w:val="007D512D"/>
    <w:rsid w:val="007F4BDD"/>
    <w:rsid w:val="008014E5"/>
    <w:rsid w:val="00826C60"/>
    <w:rsid w:val="00847884"/>
    <w:rsid w:val="008A55FE"/>
    <w:rsid w:val="008B36A0"/>
    <w:rsid w:val="008F723B"/>
    <w:rsid w:val="00912EA1"/>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37"/>
    <w:rsid w:val="00B607FD"/>
    <w:rsid w:val="00B91294"/>
    <w:rsid w:val="00B926C2"/>
    <w:rsid w:val="00B92965"/>
    <w:rsid w:val="00BD49B2"/>
    <w:rsid w:val="00C14053"/>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054F"/>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E8C44BF6EEE9E4DB6EB462E9886046E" ma:contentTypeVersion="14" ma:contentTypeDescription="Create a new document." ma:contentTypeScope="" ma:versionID="6f54aa57af2bbd166695eebd4e75455e">
  <xsd:schema xmlns:xsd="http://www.w3.org/2001/XMLSchema" xmlns:xs="http://www.w3.org/2001/XMLSchema" xmlns:p="http://schemas.microsoft.com/office/2006/metadata/properties" xmlns:ns3="7a9faa10-5e60-4d0b-bfdc-7565f34116eb" xmlns:ns4="49801bcd-9b7f-459e-9d36-2129035dd71d" targetNamespace="http://schemas.microsoft.com/office/2006/metadata/properties" ma:root="true" ma:fieldsID="e0b9c2194aca159ee88a1bb9c3d9b404" ns3:_="" ns4:_="">
    <xsd:import namespace="7a9faa10-5e60-4d0b-bfdc-7565f34116eb"/>
    <xsd:import namespace="49801bcd-9b7f-459e-9d36-2129035dd71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9faa10-5e60-4d0b-bfdc-7565f34116e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801bcd-9b7f-459e-9d36-2129035dd71d"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62CEFF-E08D-4AAA-95BA-86BEC4F9CF94}">
  <ds:schemaRefs>
    <ds:schemaRef ds:uri="http://schemas.microsoft.com/sharepoint/v3/contenttype/forms"/>
  </ds:schemaRefs>
</ds:datastoreItem>
</file>

<file path=customXml/itemProps2.xml><?xml version="1.0" encoding="utf-8"?>
<ds:datastoreItem xmlns:ds="http://schemas.openxmlformats.org/officeDocument/2006/customXml" ds:itemID="{C82EC3A3-4FA6-4EF2-AB7A-4D9147E2EF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9faa10-5e60-4d0b-bfdc-7565f34116eb"/>
    <ds:schemaRef ds:uri="49801bcd-9b7f-459e-9d36-2129035dd7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BE88D2-0AF4-40D1-A118-267047BCDA3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4C8AD45-D30F-46F1-B12C-7EE84AA1EF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40</Words>
  <Characters>251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nny Kurinczuk</cp:lastModifiedBy>
  <cp:revision>2</cp:revision>
  <dcterms:created xsi:type="dcterms:W3CDTF">2022-02-25T11:42:00Z</dcterms:created>
  <dcterms:modified xsi:type="dcterms:W3CDTF">2022-02-25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8C44BF6EEE9E4DB6EB462E9886046E</vt:lpwstr>
  </property>
</Properties>
</file>